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F725F" w14:textId="15A21EDA" w:rsidR="00E341BA" w:rsidRDefault="00E341BA" w:rsidP="00E341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.</w:t>
      </w:r>
      <w:r w:rsidRPr="00D61834">
        <w:rPr>
          <w:rFonts w:ascii="Times New Roman" w:hAnsi="Times New Roman" w:cs="Times New Roman"/>
          <w:b/>
        </w:rPr>
        <w:t xml:space="preserve"> </w:t>
      </w:r>
      <w:r w:rsidR="00E233E0">
        <w:rPr>
          <w:rFonts w:ascii="Times New Roman" w:hAnsi="Times New Roman" w:cs="Times New Roman"/>
          <w:b/>
        </w:rPr>
        <w:t>– Additional information on search strategies and search process</w:t>
      </w:r>
    </w:p>
    <w:p w14:paraId="1CD54DCC" w14:textId="3E16421B" w:rsidR="00E341BA" w:rsidRDefault="00E341BA" w:rsidP="00E341BA">
      <w:pPr>
        <w:rPr>
          <w:rFonts w:ascii="Times New Roman" w:hAnsi="Times New Roman" w:cs="Times New Roman"/>
          <w:b/>
        </w:rPr>
      </w:pPr>
    </w:p>
    <w:p w14:paraId="76F2EC15" w14:textId="280ADC97" w:rsidR="00E341BA" w:rsidRPr="00D23DED" w:rsidRDefault="00E233E0" w:rsidP="00E341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 </w:t>
      </w:r>
      <w:r w:rsidR="00E341BA" w:rsidRPr="00E341BA">
        <w:rPr>
          <w:rFonts w:ascii="Times New Roman" w:hAnsi="Times New Roman" w:cs="Times New Roman"/>
          <w:b/>
        </w:rPr>
        <w:t xml:space="preserve">Framing the research question </w:t>
      </w:r>
      <w:r w:rsidR="00E341BA">
        <w:rPr>
          <w:rFonts w:ascii="Times New Roman" w:hAnsi="Times New Roman" w:cs="Times New Roman"/>
          <w:b/>
        </w:rPr>
        <w:t xml:space="preserve">and formulating search strategies </w:t>
      </w:r>
      <w:r w:rsidR="00E341BA" w:rsidRPr="00E341BA">
        <w:rPr>
          <w:rFonts w:ascii="Times New Roman" w:hAnsi="Times New Roman" w:cs="Times New Roman"/>
          <w:b/>
        </w:rPr>
        <w:t>using PICOS</w:t>
      </w:r>
    </w:p>
    <w:p w14:paraId="168D4512" w14:textId="77777777" w:rsidR="00E341BA" w:rsidRDefault="00E341BA"/>
    <w:tbl>
      <w:tblPr>
        <w:tblW w:w="5191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1618"/>
        <w:gridCol w:w="2430"/>
        <w:gridCol w:w="1802"/>
        <w:gridCol w:w="1706"/>
      </w:tblGrid>
      <w:tr w:rsidR="00E341BA" w:rsidRPr="003A41C6" w14:paraId="6CF62C98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17F0DC4" w14:textId="77777777" w:rsidR="00E341BA" w:rsidRPr="003A41C6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PICO</w:t>
            </w:r>
            <w:r>
              <w:rPr>
                <w:rFonts w:cs="Arial"/>
                <w:b/>
                <w:color w:val="000000" w:themeColor="text1"/>
              </w:rPr>
              <w:t>S</w:t>
            </w:r>
          </w:p>
          <w:p w14:paraId="223FD9B1" w14:textId="77777777" w:rsidR="00E341BA" w:rsidRPr="003A41C6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Framework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68F2BB4" w14:textId="77777777" w:rsidR="00E341BA" w:rsidRPr="003A41C6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Broad Areas</w:t>
            </w:r>
          </w:p>
        </w:tc>
        <w:tc>
          <w:tcPr>
            <w:tcW w:w="1299" w:type="pct"/>
            <w:shd w:val="clear" w:color="auto" w:fill="FFF2CC" w:themeFill="accent4" w:themeFillTint="33"/>
          </w:tcPr>
          <w:p w14:paraId="3D8C480C" w14:textId="77777777" w:rsidR="00E341BA" w:rsidRPr="003A41C6" w:rsidRDefault="00E341BA" w:rsidP="00BA3E17">
            <w:pPr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Specific search terms</w:t>
            </w:r>
          </w:p>
        </w:tc>
        <w:tc>
          <w:tcPr>
            <w:tcW w:w="963" w:type="pct"/>
            <w:shd w:val="clear" w:color="auto" w:fill="FFF2CC" w:themeFill="accent4" w:themeFillTint="33"/>
          </w:tcPr>
          <w:p w14:paraId="49B4BBEA" w14:textId="77777777" w:rsidR="00E341BA" w:rsidRPr="003A41C6" w:rsidRDefault="00E341BA" w:rsidP="00BA3E17">
            <w:pPr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Inclusion criteria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3599EBC1" w14:textId="77777777" w:rsidR="00E341BA" w:rsidRPr="003A41C6" w:rsidRDefault="00E341BA" w:rsidP="00BA3E17">
            <w:pPr>
              <w:rPr>
                <w:rFonts w:cs="Arial"/>
                <w:b/>
                <w:color w:val="000000" w:themeColor="text1"/>
              </w:rPr>
            </w:pPr>
            <w:r w:rsidRPr="003A41C6">
              <w:rPr>
                <w:rFonts w:cs="Arial"/>
                <w:b/>
                <w:color w:val="000000" w:themeColor="text1"/>
              </w:rPr>
              <w:t>Exclusion criteria</w:t>
            </w:r>
          </w:p>
        </w:tc>
      </w:tr>
      <w:tr w:rsidR="00E341BA" w:rsidRPr="00BA1A67" w14:paraId="7AEE53B2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B19A91F" w14:textId="77777777" w:rsidR="00E341BA" w:rsidRPr="00BA1A67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BA1A67">
              <w:rPr>
                <w:rFonts w:cs="Arial"/>
                <w:b/>
                <w:color w:val="000000" w:themeColor="text1"/>
              </w:rPr>
              <w:t>Population</w:t>
            </w: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6279E54C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  <w:r w:rsidRPr="00E10441">
              <w:rPr>
                <w:lang w:val="en-IE"/>
              </w:rPr>
              <w:t>GPs</w:t>
            </w:r>
          </w:p>
        </w:tc>
        <w:tc>
          <w:tcPr>
            <w:tcW w:w="1299" w:type="pct"/>
          </w:tcPr>
          <w:p w14:paraId="795E890B" w14:textId="77777777" w:rsidR="00E341BA" w:rsidRPr="00CB526F" w:rsidRDefault="00E341BA" w:rsidP="00BA3E17">
            <w:pPr>
              <w:rPr>
                <w:rFonts w:cs="Arial"/>
                <w:color w:val="000000" w:themeColor="text1"/>
              </w:rPr>
            </w:pPr>
            <w:r w:rsidRPr="00334CB2">
              <w:rPr>
                <w:rFonts w:cs="Arial"/>
                <w:color w:val="000000" w:themeColor="text1"/>
              </w:rPr>
              <w:t xml:space="preserve">general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pract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* or GP or GPs or family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pract</w:t>
            </w:r>
            <w:proofErr w:type="spellEnd"/>
            <w:r w:rsidRPr="00334CB2">
              <w:rPr>
                <w:rFonts w:cs="Arial"/>
                <w:color w:val="000000" w:themeColor="text1"/>
              </w:rPr>
              <w:t>* or primary care physician or family physician or family doctor or Medical Home or community care or Family Medicine or Primary Health Care or ambulatory care or Community Care</w:t>
            </w:r>
          </w:p>
        </w:tc>
        <w:tc>
          <w:tcPr>
            <w:tcW w:w="963" w:type="pct"/>
          </w:tcPr>
          <w:p w14:paraId="3ABC758A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GPs working in general practice or primary care </w:t>
            </w: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6AF6036D" w14:textId="77777777" w:rsidR="00E341BA" w:rsidRPr="00BA1A67" w:rsidRDefault="00E341BA" w:rsidP="00BA3E17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ondition specific specialists</w:t>
            </w:r>
          </w:p>
        </w:tc>
      </w:tr>
      <w:tr w:rsidR="00E341BA" w14:paraId="3E7F7BC3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40DD178" w14:textId="77777777" w:rsidR="00E341BA" w:rsidRPr="00BA1A67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4129C189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Family </w:t>
            </w:r>
            <w:proofErr w:type="spellStart"/>
            <w:r w:rsidRPr="00E10441">
              <w:rPr>
                <w:rFonts w:cs="Arial"/>
                <w:color w:val="000000" w:themeColor="text1"/>
              </w:rPr>
              <w:t>Carers</w:t>
            </w:r>
            <w:proofErr w:type="spellEnd"/>
          </w:p>
        </w:tc>
        <w:tc>
          <w:tcPr>
            <w:tcW w:w="1299" w:type="pct"/>
          </w:tcPr>
          <w:p w14:paraId="79F26F8B" w14:textId="77777777" w:rsidR="00E341BA" w:rsidRPr="00CB526F" w:rsidRDefault="00E341BA" w:rsidP="00BA3E17">
            <w:pPr>
              <w:rPr>
                <w:rFonts w:cs="Arial"/>
                <w:color w:val="000000" w:themeColor="text1"/>
              </w:rPr>
            </w:pPr>
            <w:r w:rsidRPr="00334CB2">
              <w:rPr>
                <w:rFonts w:cs="Arial"/>
                <w:color w:val="000000" w:themeColor="text1"/>
              </w:rPr>
              <w:t xml:space="preserve">carer* or caregiver* </w:t>
            </w:r>
            <w:r>
              <w:rPr>
                <w:rFonts w:cs="Arial"/>
                <w:color w:val="000000" w:themeColor="text1"/>
              </w:rPr>
              <w:t>(</w:t>
            </w:r>
            <w:r w:rsidRPr="00334CB2">
              <w:rPr>
                <w:rFonts w:cs="Arial"/>
                <w:color w:val="000000" w:themeColor="text1"/>
              </w:rPr>
              <w:t>spouse or son or daughter or unpaid or informal or lay) or care-giver*.</w:t>
            </w:r>
          </w:p>
        </w:tc>
        <w:tc>
          <w:tcPr>
            <w:tcW w:w="963" w:type="pct"/>
          </w:tcPr>
          <w:p w14:paraId="64AE3256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Those providing </w:t>
            </w:r>
            <w:proofErr w:type="spellStart"/>
            <w:r>
              <w:rPr>
                <w:rFonts w:cs="Arial"/>
                <w:color w:val="000000" w:themeColor="text1"/>
              </w:rPr>
              <w:t>upaid</w:t>
            </w:r>
            <w:proofErr w:type="spellEnd"/>
            <w:r>
              <w:rPr>
                <w:rFonts w:cs="Arial"/>
                <w:color w:val="000000" w:themeColor="text1"/>
              </w:rPr>
              <w:t xml:space="preserve"> care to one or more family members/partners/loved ones </w:t>
            </w:r>
          </w:p>
        </w:tc>
        <w:tc>
          <w:tcPr>
            <w:tcW w:w="912" w:type="pct"/>
            <w:tcBorders>
              <w:bottom w:val="single" w:sz="4" w:space="0" w:color="auto"/>
              <w:right w:val="single" w:sz="4" w:space="0" w:color="auto"/>
            </w:tcBorders>
          </w:tcPr>
          <w:p w14:paraId="09CDFD6A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Paid </w:t>
            </w:r>
            <w:proofErr w:type="spellStart"/>
            <w:r>
              <w:rPr>
                <w:rFonts w:cs="Arial"/>
                <w:color w:val="000000" w:themeColor="text1"/>
              </w:rPr>
              <w:t>carers</w:t>
            </w:r>
            <w:proofErr w:type="spellEnd"/>
            <w:r>
              <w:rPr>
                <w:rFonts w:cs="Arial"/>
                <w:color w:val="000000" w:themeColor="text1"/>
              </w:rPr>
              <w:t xml:space="preserve"> in healthcare setting such as nursing homes</w:t>
            </w:r>
          </w:p>
        </w:tc>
      </w:tr>
      <w:tr w:rsidR="00E341BA" w:rsidRPr="00BA1A67" w14:paraId="33746FAF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BBBC0C8" w14:textId="77777777" w:rsidR="00E341BA" w:rsidRPr="00BA1A67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BA1A67">
              <w:rPr>
                <w:rFonts w:cs="Arial"/>
                <w:b/>
                <w:color w:val="000000" w:themeColor="text1"/>
              </w:rPr>
              <w:t>Intervention</w:t>
            </w: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2CDF8370" w14:textId="77777777" w:rsidR="00E341BA" w:rsidRPr="00E10441" w:rsidRDefault="00E341BA" w:rsidP="00BA3E17">
            <w:pPr>
              <w:jc w:val="both"/>
              <w:rPr>
                <w:lang w:val="en-IE"/>
              </w:rPr>
            </w:pPr>
            <w:r w:rsidRPr="00E10441">
              <w:rPr>
                <w:lang w:val="en-IE"/>
              </w:rPr>
              <w:t>GP Guidance</w:t>
            </w:r>
          </w:p>
          <w:p w14:paraId="15C21DCE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52FE3191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7CC05752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79E2E836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10F3508A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6165676B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0A3D50F0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6D56AB3A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30F3B812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10E968E1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65692726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0E0FCB7A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0EFDC5AA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3894C308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3E0ACD31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  <w:r w:rsidRPr="00E10441">
              <w:rPr>
                <w:rFonts w:cs="Arial"/>
                <w:color w:val="000000" w:themeColor="text1"/>
              </w:rPr>
              <w:t>Identify/Refer/Assessment</w:t>
            </w:r>
          </w:p>
          <w:p w14:paraId="3F6EAEFC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143BDFC1" w14:textId="77777777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5803994C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1D1CDC91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774665FD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  <w:p w14:paraId="62C38768" w14:textId="2D4468F3" w:rsidR="00E341BA" w:rsidRPr="00E10441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299" w:type="pct"/>
          </w:tcPr>
          <w:p w14:paraId="022E7B39" w14:textId="77777777" w:rsidR="00E341BA" w:rsidRPr="00CB526F" w:rsidRDefault="00E341BA" w:rsidP="00BA3E17">
            <w:pPr>
              <w:rPr>
                <w:rFonts w:cs="Arial"/>
                <w:color w:val="000000" w:themeColor="text1"/>
              </w:rPr>
            </w:pPr>
            <w:r w:rsidRPr="00334CB2">
              <w:rPr>
                <w:rFonts w:cs="Arial"/>
                <w:color w:val="000000" w:themeColor="text1"/>
              </w:rPr>
              <w:t xml:space="preserve">best practice* or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guid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* or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polic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* or procedure* or algorithm* or protocol* or position paper* or standard* or white paper* or consensus statement or toolkit or consensus or practice recommendation* or pathway* or model or bundle or checklist* or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recogni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$* or refer* or assess* or screen* or signpost* or health impact assessment* or need* assessment* or social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prescri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* or community </w:t>
            </w:r>
            <w:proofErr w:type="spellStart"/>
            <w:r w:rsidRPr="00334CB2">
              <w:rPr>
                <w:rFonts w:cs="Arial"/>
                <w:color w:val="000000" w:themeColor="text1"/>
              </w:rPr>
              <w:t>prescri</w:t>
            </w:r>
            <w:proofErr w:type="spellEnd"/>
            <w:r w:rsidRPr="00334CB2">
              <w:rPr>
                <w:rFonts w:cs="Arial"/>
                <w:color w:val="000000" w:themeColor="text1"/>
              </w:rPr>
              <w:t xml:space="preserve">* or community refer* or social refer* or social intervention or </w:t>
            </w:r>
            <w:r w:rsidRPr="00334CB2">
              <w:rPr>
                <w:rFonts w:cs="Arial"/>
                <w:color w:val="000000" w:themeColor="text1"/>
              </w:rPr>
              <w:lastRenderedPageBreak/>
              <w:t>intervention or scheme*)</w:t>
            </w:r>
          </w:p>
        </w:tc>
        <w:tc>
          <w:tcPr>
            <w:tcW w:w="963" w:type="pct"/>
          </w:tcPr>
          <w:p w14:paraId="4C39F666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lastRenderedPageBreak/>
              <w:t>Interventions/</w:t>
            </w:r>
          </w:p>
          <w:p w14:paraId="66AE85D7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guidance that support/encourage the identification of </w:t>
            </w:r>
            <w:proofErr w:type="spellStart"/>
            <w:r>
              <w:rPr>
                <w:rFonts w:cs="Arial"/>
                <w:color w:val="000000" w:themeColor="text1"/>
              </w:rPr>
              <w:t>carers</w:t>
            </w:r>
            <w:proofErr w:type="spellEnd"/>
            <w:r>
              <w:rPr>
                <w:rFonts w:cs="Arial"/>
                <w:color w:val="000000" w:themeColor="text1"/>
              </w:rPr>
              <w:t xml:space="preserve"> by GPs </w:t>
            </w:r>
          </w:p>
          <w:p w14:paraId="50517154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</w:p>
          <w:p w14:paraId="5F7596C1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Interventions/</w:t>
            </w:r>
          </w:p>
          <w:p w14:paraId="3D2551E4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guidance that supports the health and </w:t>
            </w:r>
            <w:proofErr w:type="spellStart"/>
            <w:r>
              <w:rPr>
                <w:rFonts w:cs="Arial"/>
                <w:color w:val="000000" w:themeColor="text1"/>
              </w:rPr>
              <w:t>welbeing</w:t>
            </w:r>
            <w:proofErr w:type="spellEnd"/>
            <w:r>
              <w:rPr>
                <w:rFonts w:cs="Arial"/>
                <w:color w:val="000000" w:themeColor="text1"/>
              </w:rPr>
              <w:t xml:space="preserve"> of the carer</w:t>
            </w:r>
          </w:p>
        </w:tc>
        <w:tc>
          <w:tcPr>
            <w:tcW w:w="912" w:type="pct"/>
            <w:tcBorders>
              <w:bottom w:val="single" w:sz="4" w:space="0" w:color="auto"/>
              <w:right w:val="single" w:sz="4" w:space="0" w:color="auto"/>
            </w:tcBorders>
          </w:tcPr>
          <w:p w14:paraId="5BC36142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tudies validating assessments / testing psychometric properties</w:t>
            </w:r>
          </w:p>
          <w:p w14:paraId="7176FB1D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</w:p>
          <w:p w14:paraId="7C8C7514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Interventions that support </w:t>
            </w:r>
            <w:proofErr w:type="spellStart"/>
            <w:r>
              <w:rPr>
                <w:rFonts w:cs="Arial"/>
                <w:color w:val="000000" w:themeColor="text1"/>
              </w:rPr>
              <w:t>carers</w:t>
            </w:r>
            <w:proofErr w:type="spellEnd"/>
            <w:r>
              <w:rPr>
                <w:rFonts w:cs="Arial"/>
                <w:color w:val="000000" w:themeColor="text1"/>
              </w:rPr>
              <w:t xml:space="preserve"> in other settings such as voluntary sector or condition specific services</w:t>
            </w:r>
          </w:p>
        </w:tc>
      </w:tr>
      <w:tr w:rsidR="00E341BA" w:rsidRPr="00BA1A67" w14:paraId="3D719E2A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4ED6A50" w14:textId="77777777" w:rsidR="00E341BA" w:rsidRPr="00BA1A67" w:rsidRDefault="00E341BA" w:rsidP="00BA3E17">
            <w:pPr>
              <w:jc w:val="both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73143B74" w14:textId="77777777" w:rsidR="00E341BA" w:rsidRDefault="00E341BA" w:rsidP="00BA3E17">
            <w:pPr>
              <w:jc w:val="both"/>
              <w:rPr>
                <w:rFonts w:cs="Arial"/>
                <w:color w:val="000000" w:themeColor="text1"/>
              </w:rPr>
            </w:pPr>
          </w:p>
        </w:tc>
        <w:tc>
          <w:tcPr>
            <w:tcW w:w="1299" w:type="pct"/>
          </w:tcPr>
          <w:p w14:paraId="6A39BA6A" w14:textId="77777777" w:rsidR="00E341BA" w:rsidRPr="00745FB0" w:rsidRDefault="00E341BA" w:rsidP="00BA3E17">
            <w:pPr>
              <w:rPr>
                <w:rFonts w:ascii="Segoe UI" w:eastAsia="Times New Roman" w:hAnsi="Segoe UI" w:cs="Segoe UI"/>
                <w:color w:val="333333"/>
              </w:rPr>
            </w:pPr>
            <w:r w:rsidRPr="006E0352">
              <w:rPr>
                <w:rFonts w:cs="Arial"/>
                <w:color w:val="000000" w:themeColor="text1"/>
              </w:rPr>
              <w:t>No specific search terms</w:t>
            </w:r>
          </w:p>
        </w:tc>
        <w:tc>
          <w:tcPr>
            <w:tcW w:w="963" w:type="pct"/>
          </w:tcPr>
          <w:p w14:paraId="43B1564A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0548304D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</w:p>
        </w:tc>
      </w:tr>
      <w:tr w:rsidR="00E341BA" w:rsidRPr="00BA1A67" w14:paraId="3510491E" w14:textId="77777777" w:rsidTr="00BA3E17"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CD80D5" w14:textId="77777777" w:rsidR="00E341BA" w:rsidRPr="00BA1A67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BA1A67">
              <w:rPr>
                <w:rFonts w:cs="Arial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48D44179" w14:textId="540A76FE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upport for </w:t>
            </w:r>
            <w:r w:rsidR="006E0352">
              <w:rPr>
                <w:rFonts w:cs="Arial"/>
                <w:color w:val="000000" w:themeColor="text1"/>
              </w:rPr>
              <w:t>identification, health</w:t>
            </w:r>
            <w:r>
              <w:rPr>
                <w:rFonts w:cs="Arial"/>
                <w:color w:val="000000" w:themeColor="text1"/>
              </w:rPr>
              <w:t xml:space="preserve"> and wellbeing assessment and signposting of </w:t>
            </w:r>
            <w:proofErr w:type="spellStart"/>
            <w:r>
              <w:rPr>
                <w:rFonts w:cs="Arial"/>
                <w:color w:val="000000" w:themeColor="text1"/>
              </w:rPr>
              <w:t>carers</w:t>
            </w:r>
            <w:proofErr w:type="spellEnd"/>
            <w:r>
              <w:rPr>
                <w:rFonts w:cs="Arial"/>
                <w:color w:val="000000" w:themeColor="text1"/>
              </w:rPr>
              <w:t xml:space="preserve"> in general practice</w:t>
            </w:r>
          </w:p>
        </w:tc>
        <w:tc>
          <w:tcPr>
            <w:tcW w:w="1299" w:type="pct"/>
          </w:tcPr>
          <w:p w14:paraId="11E08D7C" w14:textId="77777777" w:rsidR="00E341BA" w:rsidRPr="00CB526F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o specific search terms</w:t>
            </w:r>
          </w:p>
        </w:tc>
        <w:tc>
          <w:tcPr>
            <w:tcW w:w="963" w:type="pct"/>
          </w:tcPr>
          <w:p w14:paraId="6EA08F4F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20A6AB8F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</w:p>
        </w:tc>
      </w:tr>
      <w:tr w:rsidR="00E341BA" w:rsidRPr="00BA1A67" w14:paraId="5EEEC973" w14:textId="77777777" w:rsidTr="00BA3E17">
        <w:trPr>
          <w:trHeight w:val="424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CD1D844" w14:textId="77777777" w:rsidR="00E341BA" w:rsidRPr="00BA1A67" w:rsidRDefault="00E341BA" w:rsidP="00BA3E17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BA1A67">
              <w:rPr>
                <w:rFonts w:cs="Arial"/>
                <w:b/>
                <w:color w:val="000000" w:themeColor="text1"/>
              </w:rPr>
              <w:t>Setting</w:t>
            </w:r>
          </w:p>
        </w:tc>
        <w:tc>
          <w:tcPr>
            <w:tcW w:w="865" w:type="pct"/>
            <w:tcBorders>
              <w:left w:val="single" w:sz="4" w:space="0" w:color="auto"/>
            </w:tcBorders>
          </w:tcPr>
          <w:p w14:paraId="296296C6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upport for family </w:t>
            </w:r>
            <w:proofErr w:type="spellStart"/>
            <w:r>
              <w:rPr>
                <w:rFonts w:cs="Arial"/>
                <w:color w:val="000000" w:themeColor="text1"/>
              </w:rPr>
              <w:t>carers</w:t>
            </w:r>
            <w:proofErr w:type="spellEnd"/>
            <w:r>
              <w:rPr>
                <w:rFonts w:cs="Arial"/>
                <w:color w:val="000000" w:themeColor="text1"/>
              </w:rPr>
              <w:t xml:space="preserve"> health and wellbeing in general practice setting</w:t>
            </w:r>
          </w:p>
        </w:tc>
        <w:tc>
          <w:tcPr>
            <w:tcW w:w="1299" w:type="pct"/>
          </w:tcPr>
          <w:p w14:paraId="463EFD40" w14:textId="77777777" w:rsidR="00E341BA" w:rsidRPr="006E0352" w:rsidRDefault="00E341BA" w:rsidP="00BA3E17">
            <w:pPr>
              <w:rPr>
                <w:rFonts w:cs="Arial"/>
                <w:color w:val="000000" w:themeColor="text1"/>
              </w:rPr>
            </w:pPr>
            <w:r w:rsidRPr="006E0352">
              <w:rPr>
                <w:rFonts w:cs="Arial"/>
                <w:color w:val="000000" w:themeColor="text1"/>
              </w:rPr>
              <w:t>Included in GP terms</w:t>
            </w:r>
          </w:p>
          <w:p w14:paraId="7986597D" w14:textId="77777777" w:rsidR="00E341BA" w:rsidRPr="00CB526F" w:rsidRDefault="00E341BA" w:rsidP="00BA3E1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963" w:type="pct"/>
          </w:tcPr>
          <w:p w14:paraId="3223F710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ettings in General Practice/</w:t>
            </w:r>
          </w:p>
          <w:p w14:paraId="28C9F4F5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imary Care</w:t>
            </w: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66C7342B" w14:textId="77777777" w:rsidR="00E341BA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Hospital or nursing home setting</w:t>
            </w:r>
          </w:p>
          <w:p w14:paraId="0329354F" w14:textId="77777777" w:rsidR="00E341BA" w:rsidRPr="00BA1A67" w:rsidRDefault="00E341BA" w:rsidP="00BA3E1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ther healthcare settings</w:t>
            </w:r>
          </w:p>
        </w:tc>
      </w:tr>
    </w:tbl>
    <w:p w14:paraId="05A7DA7A" w14:textId="77777777" w:rsidR="00E341BA" w:rsidRDefault="00E341BA" w:rsidP="00E23CFE">
      <w:pPr>
        <w:rPr>
          <w:rFonts w:ascii="Times New Roman" w:hAnsi="Times New Roman" w:cs="Times New Roman"/>
          <w:b/>
        </w:rPr>
      </w:pPr>
    </w:p>
    <w:p w14:paraId="1109012E" w14:textId="77777777" w:rsidR="00E341BA" w:rsidRDefault="00E341BA" w:rsidP="00E23CFE">
      <w:pPr>
        <w:rPr>
          <w:rFonts w:ascii="Times New Roman" w:hAnsi="Times New Roman" w:cs="Times New Roman"/>
          <w:b/>
        </w:rPr>
      </w:pPr>
    </w:p>
    <w:p w14:paraId="4302F968" w14:textId="09409F1E" w:rsidR="00E341BA" w:rsidRDefault="00E341BA">
      <w:pPr>
        <w:rPr>
          <w:lang w:val="en-IE"/>
        </w:rPr>
      </w:pPr>
      <w:r>
        <w:rPr>
          <w:lang w:val="en-IE"/>
        </w:rPr>
        <w:br w:type="page"/>
      </w:r>
    </w:p>
    <w:p w14:paraId="0F24EC63" w14:textId="7BDD2ED9" w:rsidR="00E23CFE" w:rsidRDefault="00E233E0" w:rsidP="00E23CFE">
      <w:pPr>
        <w:rPr>
          <w:lang w:val="en-IE"/>
        </w:rPr>
      </w:pPr>
      <w:r>
        <w:rPr>
          <w:rFonts w:ascii="Times New Roman" w:hAnsi="Times New Roman" w:cs="Times New Roman"/>
          <w:b/>
        </w:rPr>
        <w:lastRenderedPageBreak/>
        <w:t xml:space="preserve">2. </w:t>
      </w:r>
      <w:r w:rsidR="00E341BA" w:rsidRPr="00D23DED">
        <w:rPr>
          <w:rFonts w:ascii="Times New Roman" w:hAnsi="Times New Roman" w:cs="Times New Roman"/>
          <w:b/>
        </w:rPr>
        <w:t>Database search strategies.</w:t>
      </w:r>
    </w:p>
    <w:p w14:paraId="6426DABA" w14:textId="77777777" w:rsidR="00E23CFE" w:rsidRDefault="00E23CFE" w:rsidP="00E23CFE">
      <w:pPr>
        <w:rPr>
          <w:lang w:val="en-IE"/>
        </w:rPr>
      </w:pPr>
    </w:p>
    <w:p w14:paraId="41A20A81" w14:textId="77777777" w:rsidR="00E23CFE" w:rsidRDefault="00E23CFE" w:rsidP="00E23CFE">
      <w:pPr>
        <w:rPr>
          <w:lang w:val="en-IE"/>
        </w:rPr>
      </w:pPr>
      <w:r>
        <w:rPr>
          <w:lang w:val="en-IE"/>
        </w:rPr>
        <w:t xml:space="preserve">OVID </w:t>
      </w:r>
      <w:proofErr w:type="spellStart"/>
      <w:r>
        <w:rPr>
          <w:lang w:val="en-IE"/>
        </w:rPr>
        <w:t>MedLine</w:t>
      </w:r>
      <w:proofErr w:type="spellEnd"/>
      <w:r>
        <w:rPr>
          <w:lang w:val="en-IE"/>
        </w:rPr>
        <w:t>: Searched 9</w:t>
      </w:r>
      <w:r w:rsidRPr="00AF19B2">
        <w:rPr>
          <w:vertAlign w:val="superscript"/>
          <w:lang w:val="en-IE"/>
        </w:rPr>
        <w:t>th</w:t>
      </w:r>
      <w:r>
        <w:rPr>
          <w:lang w:val="en-IE"/>
        </w:rPr>
        <w:t xml:space="preserve"> November, 2020</w:t>
      </w:r>
    </w:p>
    <w:p w14:paraId="0079D726" w14:textId="77777777" w:rsidR="00E23CFE" w:rsidRDefault="00E23CFE" w:rsidP="00E23CFE">
      <w:pPr>
        <w:rPr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5"/>
      </w:tblGrid>
      <w:tr w:rsidR="00E23CFE" w14:paraId="1399EC05" w14:textId="77777777" w:rsidTr="00681582">
        <w:tc>
          <w:tcPr>
            <w:tcW w:w="8185" w:type="dxa"/>
          </w:tcPr>
          <w:p w14:paraId="5D3F8FF0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 xml:space="preserve">(general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pract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 xml:space="preserve">* or GP or GPs or family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pract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 or primary care physician or family physician or family doctor or Medical Home or community care or Family Medicine or Primary Health Care or ambulatory care or Community Care)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tw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  <w:p w14:paraId="6A81E0CC" w14:textId="77777777" w:rsidR="00E23CFE" w:rsidRDefault="00E23CFE" w:rsidP="00681582"/>
        </w:tc>
      </w:tr>
      <w:tr w:rsidR="00E23CFE" w14:paraId="60632621" w14:textId="77777777" w:rsidTr="00681582">
        <w:tc>
          <w:tcPr>
            <w:tcW w:w="8185" w:type="dxa"/>
          </w:tcPr>
          <w:p w14:paraId="1300439A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*General Practitioners/</w:t>
            </w:r>
          </w:p>
          <w:p w14:paraId="0C2E1EE0" w14:textId="77777777" w:rsidR="00E23CFE" w:rsidRDefault="00E23CFE" w:rsidP="00681582"/>
        </w:tc>
      </w:tr>
      <w:tr w:rsidR="00E23CFE" w14:paraId="6B7DA515" w14:textId="77777777" w:rsidTr="00681582">
        <w:tc>
          <w:tcPr>
            <w:tcW w:w="8185" w:type="dxa"/>
          </w:tcPr>
          <w:p w14:paraId="56BAA703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Primary Health Care/</w:t>
            </w:r>
          </w:p>
          <w:p w14:paraId="51A614ED" w14:textId="77777777" w:rsidR="00E23CFE" w:rsidRDefault="00E23CFE" w:rsidP="00681582"/>
        </w:tc>
      </w:tr>
      <w:tr w:rsidR="00E23CFE" w14:paraId="597A0DCD" w14:textId="77777777" w:rsidTr="00681582">
        <w:tc>
          <w:tcPr>
            <w:tcW w:w="8185" w:type="dxa"/>
          </w:tcPr>
          <w:p w14:paraId="4E33006D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(((carer* or caregiver*) adj3 (spouse or son or daughter or unpaid or informal or lay)) or carer* or caregiver* or care-giver*)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tw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  <w:p w14:paraId="15A441B9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51C25F2B" w14:textId="77777777" w:rsidTr="00681582">
        <w:tc>
          <w:tcPr>
            <w:tcW w:w="8185" w:type="dxa"/>
          </w:tcPr>
          <w:p w14:paraId="3A706922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Caregivers/</w:t>
            </w:r>
          </w:p>
          <w:p w14:paraId="057E1A44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7DFC72D4" w14:textId="77777777" w:rsidTr="00681582">
        <w:tc>
          <w:tcPr>
            <w:tcW w:w="8185" w:type="dxa"/>
          </w:tcPr>
          <w:p w14:paraId="28C9E4DE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*Needs Assessment/</w:t>
            </w:r>
          </w:p>
          <w:p w14:paraId="645DCFDE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2D75C525" w14:textId="77777777" w:rsidTr="00681582">
        <w:tc>
          <w:tcPr>
            <w:tcW w:w="8185" w:type="dxa"/>
          </w:tcPr>
          <w:p w14:paraId="58CE2088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social support/</w:t>
            </w:r>
          </w:p>
          <w:p w14:paraId="76C2E26F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43DD3D56" w14:textId="77777777" w:rsidTr="00681582">
        <w:tc>
          <w:tcPr>
            <w:tcW w:w="8185" w:type="dxa"/>
          </w:tcPr>
          <w:p w14:paraId="1A18E9FF" w14:textId="77777777" w:rsidR="00E23CFE" w:rsidRDefault="00E23CFE" w:rsidP="00681582"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ex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 xml:space="preserve"> *Burnout, Psychological/</w:t>
            </w:r>
          </w:p>
          <w:p w14:paraId="48D58F0A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26C1F902" w14:textId="77777777" w:rsidTr="00681582">
        <w:tc>
          <w:tcPr>
            <w:tcW w:w="8185" w:type="dxa"/>
          </w:tcPr>
          <w:p w14:paraId="1986E9C1" w14:textId="77777777" w:rsidR="00E23CFE" w:rsidRDefault="00E23CFE" w:rsidP="00681582"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ex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 xml:space="preserve"> Psychosocial Support Systems/</w:t>
            </w:r>
          </w:p>
          <w:p w14:paraId="67C25EF6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230F30DD" w14:textId="77777777" w:rsidTr="00681582">
        <w:tc>
          <w:tcPr>
            <w:tcW w:w="8185" w:type="dxa"/>
          </w:tcPr>
          <w:p w14:paraId="7A7A7BF1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 xml:space="preserve">(best practice* or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guid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polic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 xml:space="preserve">* or procedure* or algorithm* or protocol* or position paper* or standard* or white paper* or consensus statement or toolkit or consensus or practice recommendation* or pathway* or model or bundle or checklist* or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recogni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 xml:space="preserve">$* or refer* or assess* or screen* or signpost* or health impact assessment* or need* assessment* or social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prescri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 xml:space="preserve">* or community 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prescri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* or community refer* or social refer* or social intervention or intervention or scheme*)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tw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  <w:p w14:paraId="47F1D1EC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00182BBB" w14:textId="77777777" w:rsidTr="00681582">
        <w:tc>
          <w:tcPr>
            <w:tcW w:w="8185" w:type="dxa"/>
          </w:tcPr>
          <w:p w14:paraId="18D257DE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practice guideline/</w:t>
            </w:r>
          </w:p>
          <w:p w14:paraId="5881A15C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63AF3191" w14:textId="77777777" w:rsidTr="00681582">
        <w:tc>
          <w:tcPr>
            <w:tcW w:w="8185" w:type="dxa"/>
          </w:tcPr>
          <w:p w14:paraId="3A52483A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(Policy and procedure manuals)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. [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01A9A1C2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58934789" w14:textId="77777777" w:rsidTr="00681582">
        <w:tc>
          <w:tcPr>
            <w:tcW w:w="8185" w:type="dxa"/>
          </w:tcPr>
          <w:p w14:paraId="530D7A51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Health Policy/</w:t>
            </w:r>
          </w:p>
          <w:p w14:paraId="471A5748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726D65B1" w14:textId="77777777" w:rsidTr="00681582">
        <w:tc>
          <w:tcPr>
            <w:tcW w:w="8185" w:type="dxa"/>
          </w:tcPr>
          <w:p w14:paraId="252C3F91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(referral and consultation)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. [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2D8F6DA0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331ED0A1" w14:textId="77777777" w:rsidTr="00681582">
        <w:tc>
          <w:tcPr>
            <w:tcW w:w="8185" w:type="dxa"/>
          </w:tcPr>
          <w:p w14:paraId="69E33DF2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*"Referral and Consultation"/</w:t>
            </w:r>
          </w:p>
          <w:p w14:paraId="4DCC567D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  <w:tr w:rsidR="00E23CFE" w14:paraId="152264C2" w14:textId="77777777" w:rsidTr="00681582">
        <w:tc>
          <w:tcPr>
            <w:tcW w:w="8185" w:type="dxa"/>
          </w:tcPr>
          <w:p w14:paraId="40367473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*Patient Identification Systems/</w:t>
            </w:r>
          </w:p>
          <w:p w14:paraId="041E2FF4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</w:tr>
      <w:tr w:rsidR="00E23CFE" w14:paraId="21E36417" w14:textId="77777777" w:rsidTr="00681582">
        <w:tc>
          <w:tcPr>
            <w:tcW w:w="8185" w:type="dxa"/>
          </w:tcPr>
          <w:p w14:paraId="63801408" w14:textId="77777777" w:rsidR="00E23CFE" w:rsidRDefault="00E23CFE" w:rsidP="00681582"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Decision Trees/</w:t>
            </w:r>
          </w:p>
          <w:p w14:paraId="438D6188" w14:textId="77777777" w:rsidR="00E23CFE" w:rsidRDefault="00E23CFE" w:rsidP="00681582">
            <w:pP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</w:pPr>
          </w:p>
        </w:tc>
      </w:tr>
    </w:tbl>
    <w:p w14:paraId="2B839D59" w14:textId="77777777" w:rsidR="00E23CFE" w:rsidRDefault="00E23CFE" w:rsidP="00E23C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FBF3CA4" w14:textId="71F45DFF" w:rsidR="00FE287C" w:rsidRPr="00E233E0" w:rsidRDefault="00E233E0" w:rsidP="00FE28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3. </w:t>
      </w:r>
      <w:r w:rsidR="00FE287C" w:rsidRPr="00E233E0">
        <w:rPr>
          <w:rFonts w:ascii="Times New Roman" w:hAnsi="Times New Roman" w:cs="Times New Roman"/>
          <w:b/>
        </w:rPr>
        <w:t>Searching of GP professional bodies.</w:t>
      </w:r>
    </w:p>
    <w:p w14:paraId="1E488782" w14:textId="5F8349CF" w:rsidR="00FE287C" w:rsidRDefault="00FE287C" w:rsidP="00FE287C"/>
    <w:p w14:paraId="4AB38442" w14:textId="63E5ADB1" w:rsidR="00FE287C" w:rsidRDefault="00FE287C" w:rsidP="00FE287C"/>
    <w:p w14:paraId="7D4557B5" w14:textId="6842B6FC" w:rsidR="00FE287C" w:rsidRDefault="00FE287C" w:rsidP="00FE28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7972"/>
      </w:tblGrid>
      <w:tr w:rsidR="009B2DA9" w:rsidRPr="00FE287C" w14:paraId="153FB5BF" w14:textId="77777777" w:rsidTr="006E0352">
        <w:trPr>
          <w:trHeight w:val="341"/>
        </w:trPr>
        <w:tc>
          <w:tcPr>
            <w:tcW w:w="1440" w:type="dxa"/>
            <w:shd w:val="clear" w:color="auto" w:fill="FFF2CC" w:themeFill="accent4" w:themeFillTint="33"/>
          </w:tcPr>
          <w:p w14:paraId="1CBC9350" w14:textId="77777777" w:rsidR="00FE287C" w:rsidRPr="00E233E0" w:rsidRDefault="00FE287C" w:rsidP="00880229">
            <w:pPr>
              <w:rPr>
                <w:color w:val="000000" w:themeColor="text1"/>
                <w:sz w:val="22"/>
                <w:szCs w:val="22"/>
              </w:rPr>
            </w:pPr>
            <w:r w:rsidRPr="00E233E0">
              <w:rPr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755" w:type="dxa"/>
            <w:shd w:val="clear" w:color="auto" w:fill="FFF2CC" w:themeFill="accent4" w:themeFillTint="33"/>
          </w:tcPr>
          <w:p w14:paraId="096C27CE" w14:textId="77777777" w:rsidR="00FE287C" w:rsidRPr="00E233E0" w:rsidRDefault="00FE287C" w:rsidP="00880229">
            <w:pPr>
              <w:rPr>
                <w:color w:val="000000" w:themeColor="text1"/>
                <w:sz w:val="22"/>
                <w:szCs w:val="22"/>
              </w:rPr>
            </w:pPr>
            <w:r w:rsidRPr="00E233E0">
              <w:rPr>
                <w:color w:val="000000" w:themeColor="text1"/>
                <w:sz w:val="22"/>
                <w:szCs w:val="22"/>
              </w:rPr>
              <w:t>Website searched</w:t>
            </w:r>
          </w:p>
        </w:tc>
      </w:tr>
      <w:tr w:rsidR="00FE287C" w:rsidRPr="00FE287C" w14:paraId="446C9284" w14:textId="77777777" w:rsidTr="006E0352">
        <w:tc>
          <w:tcPr>
            <w:tcW w:w="1440" w:type="dxa"/>
          </w:tcPr>
          <w:p w14:paraId="0826C9B0" w14:textId="2F9AE55E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>Netherlands</w:t>
            </w:r>
          </w:p>
        </w:tc>
        <w:tc>
          <w:tcPr>
            <w:tcW w:w="7755" w:type="dxa"/>
          </w:tcPr>
          <w:p w14:paraId="531414BE" w14:textId="3A67C93B" w:rsidR="00FE287C" w:rsidRPr="00E233E0" w:rsidRDefault="00FE287C" w:rsidP="00880229">
            <w:pPr>
              <w:rPr>
                <w:sz w:val="22"/>
                <w:szCs w:val="22"/>
              </w:rPr>
            </w:pPr>
            <w:hyperlink r:id="rId4" w:history="1">
              <w:r w:rsidRPr="00E233E0">
                <w:rPr>
                  <w:rStyle w:val="Hyperlink"/>
                  <w:sz w:val="22"/>
                  <w:szCs w:val="22"/>
                </w:rPr>
                <w:t>https://www.nhg.org/english/about-us</w:t>
              </w:r>
            </w:hyperlink>
          </w:p>
        </w:tc>
      </w:tr>
      <w:tr w:rsidR="00FE287C" w:rsidRPr="00FE287C" w14:paraId="6EBBE271" w14:textId="77777777" w:rsidTr="006E0352">
        <w:tc>
          <w:tcPr>
            <w:tcW w:w="1440" w:type="dxa"/>
          </w:tcPr>
          <w:p w14:paraId="14380E28" w14:textId="7FECA8BC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>USA</w:t>
            </w:r>
          </w:p>
        </w:tc>
        <w:tc>
          <w:tcPr>
            <w:tcW w:w="7755" w:type="dxa"/>
          </w:tcPr>
          <w:p w14:paraId="4583DCD6" w14:textId="5592F9F8" w:rsidR="00FE287C" w:rsidRPr="00E233E0" w:rsidRDefault="00E928D3" w:rsidP="00880229">
            <w:pPr>
              <w:rPr>
                <w:sz w:val="22"/>
                <w:szCs w:val="22"/>
              </w:rPr>
            </w:pPr>
            <w:hyperlink r:id="rId5" w:history="1">
              <w:r w:rsidR="00FE287C" w:rsidRPr="00E233E0">
                <w:rPr>
                  <w:rStyle w:val="Hyperlink"/>
                  <w:sz w:val="22"/>
                  <w:szCs w:val="22"/>
                </w:rPr>
                <w:t>https://aagp-academy.org</w:t>
              </w:r>
            </w:hyperlink>
          </w:p>
        </w:tc>
      </w:tr>
      <w:tr w:rsidR="00FE287C" w:rsidRPr="00FE287C" w14:paraId="6C25C638" w14:textId="77777777" w:rsidTr="006E0352">
        <w:tc>
          <w:tcPr>
            <w:tcW w:w="1440" w:type="dxa"/>
          </w:tcPr>
          <w:p w14:paraId="6FA15C76" w14:textId="74A6C1EE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>Canada</w:t>
            </w:r>
          </w:p>
        </w:tc>
        <w:tc>
          <w:tcPr>
            <w:tcW w:w="7755" w:type="dxa"/>
          </w:tcPr>
          <w:p w14:paraId="1C65100F" w14:textId="51893E59" w:rsidR="00FE287C" w:rsidRPr="00E233E0" w:rsidRDefault="00E928D3" w:rsidP="00880229">
            <w:pPr>
              <w:rPr>
                <w:sz w:val="22"/>
                <w:szCs w:val="22"/>
              </w:rPr>
            </w:pPr>
            <w:hyperlink r:id="rId6" w:history="1">
              <w:r w:rsidR="00FE287C" w:rsidRPr="00E233E0">
                <w:rPr>
                  <w:rStyle w:val="Hyperlink"/>
                  <w:sz w:val="22"/>
                  <w:szCs w:val="22"/>
                </w:rPr>
                <w:t>https://policybase.cma.ca/permalink/policy11898?_ga=2.211452435.742776015.1605211635-1091635014.1605211635</w:t>
              </w:r>
            </w:hyperlink>
          </w:p>
        </w:tc>
      </w:tr>
      <w:tr w:rsidR="00FE287C" w:rsidRPr="00FE287C" w14:paraId="20D7D11F" w14:textId="77777777" w:rsidTr="006E0352">
        <w:tc>
          <w:tcPr>
            <w:tcW w:w="1440" w:type="dxa"/>
          </w:tcPr>
          <w:p w14:paraId="5778437E" w14:textId="10D557B3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 xml:space="preserve">New </w:t>
            </w:r>
            <w:r w:rsidR="00E233E0" w:rsidRPr="00E233E0">
              <w:rPr>
                <w:sz w:val="22"/>
                <w:szCs w:val="22"/>
              </w:rPr>
              <w:t>Zealand</w:t>
            </w:r>
          </w:p>
        </w:tc>
        <w:tc>
          <w:tcPr>
            <w:tcW w:w="7755" w:type="dxa"/>
          </w:tcPr>
          <w:p w14:paraId="326A1CF0" w14:textId="77777777" w:rsidR="00FE287C" w:rsidRPr="00E233E0" w:rsidRDefault="00E928D3" w:rsidP="00FE287C">
            <w:pPr>
              <w:rPr>
                <w:sz w:val="22"/>
                <w:szCs w:val="22"/>
              </w:rPr>
            </w:pPr>
            <w:hyperlink r:id="rId7" w:history="1">
              <w:r w:rsidR="00FE287C" w:rsidRPr="00E233E0">
                <w:rPr>
                  <w:rStyle w:val="Hyperlink"/>
                  <w:sz w:val="22"/>
                  <w:szCs w:val="22"/>
                </w:rPr>
                <w:t>https://gpnz.org.nz/page/2/</w:t>
              </w:r>
            </w:hyperlink>
            <w:r w:rsidR="00FE287C" w:rsidRPr="00E233E0">
              <w:rPr>
                <w:sz w:val="22"/>
                <w:szCs w:val="22"/>
              </w:rPr>
              <w:t xml:space="preserve"> </w:t>
            </w:r>
          </w:p>
          <w:p w14:paraId="3BC21CCE" w14:textId="2BE4F815" w:rsidR="00FE287C" w:rsidRPr="00E233E0" w:rsidRDefault="00E928D3" w:rsidP="00FE287C">
            <w:pPr>
              <w:rPr>
                <w:sz w:val="22"/>
                <w:szCs w:val="22"/>
              </w:rPr>
            </w:pPr>
            <w:hyperlink r:id="rId8" w:history="1">
              <w:r w:rsidR="00FE287C" w:rsidRPr="00E233E0">
                <w:rPr>
                  <w:rStyle w:val="Hyperlink"/>
                  <w:sz w:val="22"/>
                  <w:szCs w:val="22"/>
                </w:rPr>
                <w:t>https://www.rnzcgp.org.nz/RNZCGP/Publications/RNZCGP/Publications/Publications.aspx?hkey=691f9c48-a72e-46d5-8f48-3a345b996252</w:t>
              </w:r>
            </w:hyperlink>
          </w:p>
        </w:tc>
      </w:tr>
      <w:tr w:rsidR="00FE287C" w:rsidRPr="00FE287C" w14:paraId="419018A9" w14:textId="77777777" w:rsidTr="006E0352">
        <w:tc>
          <w:tcPr>
            <w:tcW w:w="1440" w:type="dxa"/>
          </w:tcPr>
          <w:p w14:paraId="1E6BF75B" w14:textId="080C51B8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>Australia</w:t>
            </w:r>
          </w:p>
        </w:tc>
        <w:tc>
          <w:tcPr>
            <w:tcW w:w="7755" w:type="dxa"/>
          </w:tcPr>
          <w:p w14:paraId="2EFD2C0F" w14:textId="60ACFCDD" w:rsidR="00FE287C" w:rsidRPr="00E233E0" w:rsidRDefault="00E928D3" w:rsidP="00FE287C">
            <w:pPr>
              <w:rPr>
                <w:sz w:val="22"/>
                <w:szCs w:val="22"/>
              </w:rPr>
            </w:pPr>
            <w:hyperlink r:id="rId9" w:history="1">
              <w:r w:rsidR="00FE287C" w:rsidRPr="00E233E0">
                <w:rPr>
                  <w:rStyle w:val="Hyperlink"/>
                  <w:sz w:val="22"/>
                  <w:szCs w:val="22"/>
                </w:rPr>
                <w:t>https://www.racgp.org.au/clinical-resources/clinical-guidelines/guidelines-by-topic/view-all-guidelines-by-topic</w:t>
              </w:r>
            </w:hyperlink>
          </w:p>
        </w:tc>
      </w:tr>
      <w:tr w:rsidR="00FE287C" w:rsidRPr="00FE287C" w14:paraId="2E6C0A58" w14:textId="77777777" w:rsidTr="006E0352">
        <w:tc>
          <w:tcPr>
            <w:tcW w:w="1440" w:type="dxa"/>
          </w:tcPr>
          <w:p w14:paraId="45F45053" w14:textId="48B0B031" w:rsidR="00FE287C" w:rsidRPr="00E233E0" w:rsidRDefault="00FE287C" w:rsidP="00880229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>Belgium</w:t>
            </w:r>
          </w:p>
        </w:tc>
        <w:tc>
          <w:tcPr>
            <w:tcW w:w="7755" w:type="dxa"/>
          </w:tcPr>
          <w:p w14:paraId="48BA4EC0" w14:textId="310D8CAC" w:rsidR="00FE287C" w:rsidRPr="00E233E0" w:rsidRDefault="00FE287C" w:rsidP="00FE287C">
            <w:pPr>
              <w:rPr>
                <w:sz w:val="22"/>
                <w:szCs w:val="22"/>
              </w:rPr>
            </w:pPr>
            <w:r w:rsidRPr="00E233E0">
              <w:rPr>
                <w:sz w:val="22"/>
                <w:szCs w:val="22"/>
              </w:rPr>
              <w:t xml:space="preserve">: </w:t>
            </w:r>
            <w:hyperlink r:id="rId10" w:history="1">
              <w:r w:rsidRPr="00E233E0">
                <w:rPr>
                  <w:rStyle w:val="Hyperlink"/>
                  <w:sz w:val="22"/>
                  <w:szCs w:val="22"/>
                </w:rPr>
                <w:t>https://www.woncaeurope.org/institutes/display/4f30823d-2b9c-466d-86ee-8c21c29d1136/Belgian-Society-for-General-Practitioners-Family-Physicians</w:t>
              </w:r>
            </w:hyperlink>
          </w:p>
        </w:tc>
      </w:tr>
      <w:tr w:rsidR="00E233E0" w:rsidRPr="00FE287C" w14:paraId="2EA7DCF9" w14:textId="77777777" w:rsidTr="006E0352">
        <w:tc>
          <w:tcPr>
            <w:tcW w:w="1440" w:type="dxa"/>
          </w:tcPr>
          <w:p w14:paraId="5309D009" w14:textId="1D0549FD" w:rsidR="00E233E0" w:rsidRPr="00E233E0" w:rsidRDefault="00E233E0" w:rsidP="008802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7755" w:type="dxa"/>
          </w:tcPr>
          <w:p w14:paraId="3A7ED46B" w14:textId="22BF0733" w:rsidR="00E233E0" w:rsidRPr="00E233E0" w:rsidRDefault="00E928D3" w:rsidP="00FE287C">
            <w:pPr>
              <w:rPr>
                <w:sz w:val="22"/>
                <w:szCs w:val="22"/>
              </w:rPr>
            </w:pPr>
            <w:hyperlink r:id="rId11" w:history="1">
              <w:r w:rsidR="00E233E0" w:rsidRPr="0024134C">
                <w:rPr>
                  <w:rStyle w:val="Hyperlink"/>
                  <w:sz w:val="22"/>
                  <w:szCs w:val="22"/>
                </w:rPr>
                <w:t>https://www.rcgp.org.uk</w:t>
              </w:r>
            </w:hyperlink>
            <w:r w:rsidR="00E233E0">
              <w:rPr>
                <w:sz w:val="22"/>
                <w:szCs w:val="22"/>
              </w:rPr>
              <w:t xml:space="preserve"> </w:t>
            </w:r>
          </w:p>
        </w:tc>
      </w:tr>
      <w:tr w:rsidR="00E233E0" w:rsidRPr="00FE287C" w14:paraId="2EE86AC8" w14:textId="77777777" w:rsidTr="006E0352">
        <w:tc>
          <w:tcPr>
            <w:tcW w:w="1440" w:type="dxa"/>
          </w:tcPr>
          <w:p w14:paraId="0AEFA62C" w14:textId="35FAE5D5" w:rsidR="00E233E0" w:rsidRDefault="00E233E0" w:rsidP="008802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  <w:tc>
          <w:tcPr>
            <w:tcW w:w="7755" w:type="dxa"/>
          </w:tcPr>
          <w:p w14:paraId="26C6AD05" w14:textId="6B389E9E" w:rsidR="00E233E0" w:rsidRDefault="00E928D3" w:rsidP="00FE287C">
            <w:pPr>
              <w:rPr>
                <w:sz w:val="22"/>
                <w:szCs w:val="22"/>
              </w:rPr>
            </w:pPr>
            <w:hyperlink r:id="rId12" w:anchor=":~:text=SFAM%20is%20the%20professional%20and,organisation%20with%20about%202000%20members" w:history="1">
              <w:r w:rsidR="00E233E0" w:rsidRPr="0024134C">
                <w:rPr>
                  <w:rStyle w:val="Hyperlink"/>
                  <w:sz w:val="22"/>
                  <w:szCs w:val="22"/>
                </w:rPr>
                <w:t>https://sfam.se/foreningen/organisation/in-english/#:~:text=SFAM%20is%20the%20professional%20and,organisation%20with%20about%202000%20members</w:t>
              </w:r>
            </w:hyperlink>
            <w:r w:rsidR="00E233E0" w:rsidRPr="00E233E0">
              <w:rPr>
                <w:sz w:val="22"/>
                <w:szCs w:val="22"/>
              </w:rPr>
              <w:t>.</w:t>
            </w:r>
            <w:r w:rsidR="00E233E0">
              <w:rPr>
                <w:sz w:val="22"/>
                <w:szCs w:val="22"/>
              </w:rPr>
              <w:t xml:space="preserve"> </w:t>
            </w:r>
          </w:p>
        </w:tc>
      </w:tr>
    </w:tbl>
    <w:p w14:paraId="0721A65D" w14:textId="77777777" w:rsidR="00FE287C" w:rsidRDefault="00FE287C" w:rsidP="00FE287C"/>
    <w:p w14:paraId="137690DF" w14:textId="77777777" w:rsidR="006025FA" w:rsidRDefault="00E928D3"/>
    <w:sectPr w:rsidR="006025FA" w:rsidSect="00D84D2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FE"/>
    <w:rsid w:val="0001072F"/>
    <w:rsid w:val="00042205"/>
    <w:rsid w:val="000B6801"/>
    <w:rsid w:val="0014414F"/>
    <w:rsid w:val="00165DFE"/>
    <w:rsid w:val="00173395"/>
    <w:rsid w:val="0017725D"/>
    <w:rsid w:val="00195CBC"/>
    <w:rsid w:val="001F3D19"/>
    <w:rsid w:val="0021024D"/>
    <w:rsid w:val="00332A8F"/>
    <w:rsid w:val="00384B09"/>
    <w:rsid w:val="003A35B4"/>
    <w:rsid w:val="003C7132"/>
    <w:rsid w:val="0044225F"/>
    <w:rsid w:val="00474CA4"/>
    <w:rsid w:val="004751BA"/>
    <w:rsid w:val="0051100D"/>
    <w:rsid w:val="00540584"/>
    <w:rsid w:val="00552EBF"/>
    <w:rsid w:val="00586CC6"/>
    <w:rsid w:val="00597AD6"/>
    <w:rsid w:val="005A3F89"/>
    <w:rsid w:val="005C7F72"/>
    <w:rsid w:val="006D1D77"/>
    <w:rsid w:val="006E0352"/>
    <w:rsid w:val="006F7174"/>
    <w:rsid w:val="00741F90"/>
    <w:rsid w:val="007723B5"/>
    <w:rsid w:val="00774318"/>
    <w:rsid w:val="00831A28"/>
    <w:rsid w:val="008818FD"/>
    <w:rsid w:val="009448EA"/>
    <w:rsid w:val="00962AFA"/>
    <w:rsid w:val="00987053"/>
    <w:rsid w:val="009B2DA9"/>
    <w:rsid w:val="00A053D2"/>
    <w:rsid w:val="00A61745"/>
    <w:rsid w:val="00AA3591"/>
    <w:rsid w:val="00AB205C"/>
    <w:rsid w:val="00AC79FC"/>
    <w:rsid w:val="00AD3F8F"/>
    <w:rsid w:val="00B54E30"/>
    <w:rsid w:val="00B600F3"/>
    <w:rsid w:val="00B9047C"/>
    <w:rsid w:val="00BD5C1C"/>
    <w:rsid w:val="00C06B17"/>
    <w:rsid w:val="00CC2FFA"/>
    <w:rsid w:val="00CE0792"/>
    <w:rsid w:val="00CF3711"/>
    <w:rsid w:val="00D1310E"/>
    <w:rsid w:val="00D22E20"/>
    <w:rsid w:val="00D335F4"/>
    <w:rsid w:val="00D81AF8"/>
    <w:rsid w:val="00D84D2C"/>
    <w:rsid w:val="00DE1CAC"/>
    <w:rsid w:val="00DE267E"/>
    <w:rsid w:val="00E000B1"/>
    <w:rsid w:val="00E233E0"/>
    <w:rsid w:val="00E23CFE"/>
    <w:rsid w:val="00E341BA"/>
    <w:rsid w:val="00E523F3"/>
    <w:rsid w:val="00E928D3"/>
    <w:rsid w:val="00ED7B01"/>
    <w:rsid w:val="00F16BA5"/>
    <w:rsid w:val="00F651C0"/>
    <w:rsid w:val="00FE287C"/>
    <w:rsid w:val="00FF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BC98D"/>
  <w14:defaultImageDpi w14:val="32767"/>
  <w15:chartTrackingRefBased/>
  <w15:docId w15:val="{DCA2965B-D541-244A-AD10-83FB176C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3C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4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1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1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1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1B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28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287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FE28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nzcgp.org.nz/RNZCGP/Publications/RNZCGP/Publications/Publications.aspx?hkey=691f9c48-a72e-46d5-8f48-3a345b99625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pnz.org.nz/page/2/" TargetMode="External"/><Relationship Id="rId12" Type="http://schemas.openxmlformats.org/officeDocument/2006/relationships/hyperlink" Target="https://sfam.se/foreningen/organisation/in-english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licybase.cma.ca/permalink/policy11898?_ga=2.211452435.742776015.1605211635-1091635014.1605211635" TargetMode="External"/><Relationship Id="rId11" Type="http://schemas.openxmlformats.org/officeDocument/2006/relationships/hyperlink" Target="https://www.rcgp.org.uk" TargetMode="External"/><Relationship Id="rId5" Type="http://schemas.openxmlformats.org/officeDocument/2006/relationships/hyperlink" Target="https://aagp-academy.org" TargetMode="External"/><Relationship Id="rId10" Type="http://schemas.openxmlformats.org/officeDocument/2006/relationships/hyperlink" Target="https://www.woncaeurope.org/institutes/display/4f30823d-2b9c-466d-86ee-8c21c29d1136/Belgian-Society-for-General-Practitioners-Family-Physicians" TargetMode="External"/><Relationship Id="rId4" Type="http://schemas.openxmlformats.org/officeDocument/2006/relationships/hyperlink" Target="https://www.nhg.org/english/about-us" TargetMode="External"/><Relationship Id="rId9" Type="http://schemas.openxmlformats.org/officeDocument/2006/relationships/hyperlink" Target="https://www.racgp.org.au/clinical-resources/clinical-guidelines/guidelines-by-topic/view-all-guidelines-by-topic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70</Words>
  <Characters>4166</Characters>
  <Application>Microsoft Office Word</Application>
  <DocSecurity>0</DocSecurity>
  <Lines>25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ronin</dc:creator>
  <cp:keywords/>
  <dc:description/>
  <cp:lastModifiedBy>Mary Cronin</cp:lastModifiedBy>
  <cp:revision>6</cp:revision>
  <dcterms:created xsi:type="dcterms:W3CDTF">2023-07-05T10:54:00Z</dcterms:created>
  <dcterms:modified xsi:type="dcterms:W3CDTF">2023-07-24T14:03:00Z</dcterms:modified>
  <cp:category/>
</cp:coreProperties>
</file>